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3867" w:rsidRPr="00F54F00" w:rsidRDefault="003C71C0" w:rsidP="00853867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F54F00">
        <w:rPr>
          <w:rFonts w:ascii="Arial" w:hAnsi="Arial" w:cs="Arial"/>
          <w:b/>
          <w:sz w:val="24"/>
          <w:szCs w:val="24"/>
        </w:rPr>
        <w:t xml:space="preserve">S1. </w:t>
      </w:r>
      <w:r w:rsidR="00853867" w:rsidRPr="00F54F00">
        <w:rPr>
          <w:rFonts w:ascii="Arial" w:hAnsi="Arial" w:cs="Arial"/>
          <w:b/>
          <w:sz w:val="24"/>
          <w:szCs w:val="24"/>
        </w:rPr>
        <w:t>Appendix – Procedure for compounding 2-mg/mL amiloride nasal spray</w:t>
      </w:r>
    </w:p>
    <w:p w:rsidR="00853867" w:rsidRPr="00F54F00" w:rsidRDefault="00853867" w:rsidP="0085386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F54F00">
        <w:rPr>
          <w:rFonts w:ascii="Arial" w:hAnsi="Arial" w:cs="Arial"/>
          <w:sz w:val="24"/>
          <w:szCs w:val="24"/>
        </w:rPr>
        <w:t>In a laminar flow hood, add 100 mg of amiloride Hydrochloride powder and 50 mL sterile water for injection in a sterile 100 mL amber colored reagent bottle and close the lid tightly.</w:t>
      </w:r>
    </w:p>
    <w:p w:rsidR="00853867" w:rsidRPr="00F54F00" w:rsidRDefault="00853867" w:rsidP="0085386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F54F00">
        <w:rPr>
          <w:rFonts w:ascii="Arial" w:hAnsi="Arial" w:cs="Arial"/>
          <w:sz w:val="24"/>
          <w:szCs w:val="24"/>
        </w:rPr>
        <w:t xml:space="preserve">Transfer the bottle to a water bath preheated to 35°C and leave it for one hour or until the amiloride dissolves completely. Gently shake the bottle to ensure amiloride is dissolved.   </w:t>
      </w:r>
    </w:p>
    <w:p w:rsidR="0010302A" w:rsidRPr="0010302A" w:rsidRDefault="00853867" w:rsidP="009A0F92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</w:pPr>
      <w:r w:rsidRPr="0010302A">
        <w:rPr>
          <w:rFonts w:ascii="Arial" w:hAnsi="Arial" w:cs="Arial"/>
          <w:sz w:val="24"/>
          <w:szCs w:val="24"/>
        </w:rPr>
        <w:t xml:space="preserve">Filter the amiloride solution using 0.22-µm nylon syringe filters in a laminar airflow hood and fill  sterile </w:t>
      </w:r>
      <w:r w:rsidR="0018537C" w:rsidRPr="0010302A">
        <w:rPr>
          <w:rFonts w:ascii="Arial" w:hAnsi="Arial" w:cs="Arial"/>
          <w:sz w:val="24"/>
          <w:szCs w:val="24"/>
        </w:rPr>
        <w:t>syringes</w:t>
      </w:r>
      <w:r w:rsidRPr="0010302A">
        <w:rPr>
          <w:rFonts w:ascii="Arial" w:hAnsi="Arial" w:cs="Arial"/>
          <w:sz w:val="24"/>
          <w:szCs w:val="24"/>
        </w:rPr>
        <w:t xml:space="preserve"> with the</w:t>
      </w:r>
      <w:r w:rsidR="0018537C" w:rsidRPr="0010302A">
        <w:rPr>
          <w:rFonts w:ascii="Arial" w:hAnsi="Arial" w:cs="Arial"/>
          <w:sz w:val="24"/>
          <w:szCs w:val="24"/>
        </w:rPr>
        <w:t xml:space="preserve"> amiloride</w:t>
      </w:r>
      <w:r w:rsidRPr="0010302A">
        <w:rPr>
          <w:rFonts w:ascii="Arial" w:hAnsi="Arial" w:cs="Arial"/>
          <w:sz w:val="24"/>
          <w:szCs w:val="24"/>
        </w:rPr>
        <w:t xml:space="preserve"> solution</w:t>
      </w:r>
      <w:r w:rsidR="0018537C" w:rsidRPr="0010302A">
        <w:rPr>
          <w:rFonts w:ascii="Arial" w:hAnsi="Arial" w:cs="Arial"/>
          <w:sz w:val="24"/>
          <w:szCs w:val="24"/>
        </w:rPr>
        <w:t xml:space="preserve"> and cover them with aluminous foil to pr</w:t>
      </w:r>
      <w:r w:rsidR="00F54F00" w:rsidRPr="0010302A">
        <w:rPr>
          <w:rFonts w:ascii="Arial" w:hAnsi="Arial" w:cs="Arial"/>
          <w:sz w:val="24"/>
          <w:szCs w:val="24"/>
        </w:rPr>
        <w:t>o</w:t>
      </w:r>
      <w:r w:rsidR="0018537C" w:rsidRPr="0010302A">
        <w:rPr>
          <w:rFonts w:ascii="Arial" w:hAnsi="Arial" w:cs="Arial"/>
          <w:sz w:val="24"/>
          <w:szCs w:val="24"/>
        </w:rPr>
        <w:t>tect from light until further use</w:t>
      </w:r>
      <w:r w:rsidRPr="0010302A">
        <w:rPr>
          <w:rFonts w:ascii="Arial" w:hAnsi="Arial" w:cs="Arial"/>
          <w:sz w:val="24"/>
          <w:szCs w:val="24"/>
        </w:rPr>
        <w:t>.</w:t>
      </w:r>
      <w:r w:rsidR="00F54F00" w:rsidRPr="0010302A">
        <w:rPr>
          <w:rFonts w:ascii="Arial" w:hAnsi="Arial" w:cs="Arial"/>
          <w:sz w:val="24"/>
          <w:szCs w:val="24"/>
        </w:rPr>
        <w:t xml:space="preserve"> </w:t>
      </w:r>
    </w:p>
    <w:p w:rsidR="003C71C0" w:rsidRDefault="00F54F00" w:rsidP="009A0F92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</w:pPr>
      <w:r w:rsidRPr="0010302A">
        <w:rPr>
          <w:rFonts w:ascii="Arial" w:hAnsi="Arial" w:cs="Arial"/>
          <w:sz w:val="24"/>
          <w:szCs w:val="24"/>
        </w:rPr>
        <w:t>Attach MAD Nasal</w:t>
      </w:r>
      <w:r w:rsidRPr="0010302A">
        <w:rPr>
          <w:rFonts w:ascii="Arial" w:hAnsi="Arial" w:cs="Arial"/>
          <w:sz w:val="24"/>
          <w:szCs w:val="24"/>
          <w:vertAlign w:val="superscript"/>
        </w:rPr>
        <w:t>TM</w:t>
      </w:r>
      <w:r w:rsidRPr="0010302A">
        <w:rPr>
          <w:rFonts w:ascii="Arial" w:hAnsi="Arial" w:cs="Arial"/>
          <w:sz w:val="24"/>
          <w:szCs w:val="24"/>
        </w:rPr>
        <w:t xml:space="preserve"> intranasal atomization device to the </w:t>
      </w:r>
      <w:r w:rsidR="009A0F92" w:rsidRPr="0010302A">
        <w:rPr>
          <w:rFonts w:ascii="Arial" w:hAnsi="Arial" w:cs="Arial"/>
          <w:sz w:val="24"/>
          <w:szCs w:val="24"/>
        </w:rPr>
        <w:t>syringe</w:t>
      </w:r>
      <w:r w:rsidRPr="0010302A">
        <w:rPr>
          <w:rFonts w:ascii="Arial" w:hAnsi="Arial" w:cs="Arial"/>
          <w:sz w:val="24"/>
          <w:szCs w:val="24"/>
        </w:rPr>
        <w:t xml:space="preserve"> and administer to patients </w:t>
      </w:r>
      <w:r w:rsidR="00807A51" w:rsidRPr="0010302A">
        <w:rPr>
          <w:rFonts w:ascii="Arial" w:hAnsi="Arial" w:cs="Arial"/>
          <w:sz w:val="24"/>
          <w:szCs w:val="24"/>
        </w:rPr>
        <w:t>intranasally</w:t>
      </w:r>
      <w:r w:rsidRPr="0010302A">
        <w:rPr>
          <w:rFonts w:ascii="Arial" w:hAnsi="Arial" w:cs="Arial"/>
          <w:sz w:val="24"/>
          <w:szCs w:val="24"/>
        </w:rPr>
        <w:t>.</w:t>
      </w:r>
    </w:p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p w:rsidR="003C71C0" w:rsidRDefault="003C71C0"/>
    <w:sectPr w:rsidR="003C7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4E0912"/>
    <w:multiLevelType w:val="hybridMultilevel"/>
    <w:tmpl w:val="7668E0EC"/>
    <w:lvl w:ilvl="0" w:tplc="4AB21CC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tjAzNrM0MjQ2MzBR0lEKTi0uzszPAykwqQUAD1uvGiwAAAA="/>
  </w:docVars>
  <w:rsids>
    <w:rsidRoot w:val="006716FE"/>
    <w:rsid w:val="000D5931"/>
    <w:rsid w:val="0010302A"/>
    <w:rsid w:val="00140129"/>
    <w:rsid w:val="00141E23"/>
    <w:rsid w:val="00144EF9"/>
    <w:rsid w:val="0018537C"/>
    <w:rsid w:val="00332237"/>
    <w:rsid w:val="0034685E"/>
    <w:rsid w:val="00394FFE"/>
    <w:rsid w:val="003C71C0"/>
    <w:rsid w:val="00420F03"/>
    <w:rsid w:val="004757D9"/>
    <w:rsid w:val="005B274B"/>
    <w:rsid w:val="005D7781"/>
    <w:rsid w:val="005F3C6B"/>
    <w:rsid w:val="006716FE"/>
    <w:rsid w:val="007B03E6"/>
    <w:rsid w:val="00807A51"/>
    <w:rsid w:val="00853867"/>
    <w:rsid w:val="00933BAC"/>
    <w:rsid w:val="009A0F92"/>
    <w:rsid w:val="009F2BFC"/>
    <w:rsid w:val="00A76DE3"/>
    <w:rsid w:val="00AF5760"/>
    <w:rsid w:val="00B70CA3"/>
    <w:rsid w:val="00BF748D"/>
    <w:rsid w:val="00CB5442"/>
    <w:rsid w:val="00D66A23"/>
    <w:rsid w:val="00EB221C"/>
    <w:rsid w:val="00F5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715A8-EDDC-4D9F-800E-FD7F0DFD4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3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86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54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F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I n p u t T a b l e s / >  
 < / S i m c y p D a t a > 
</file>

<file path=customXml/itemProps1.xml><?xml version="1.0" encoding="utf-8"?>
<ds:datastoreItem xmlns:ds="http://schemas.openxmlformats.org/officeDocument/2006/customXml" ds:itemID="{435B3E2F-6030-4B74-9B8B-2A797B03277E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Pediatrics Administration CA</Company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Yellepeddi</dc:creator>
  <cp:keywords/>
  <dc:description/>
  <cp:lastModifiedBy>Venkata Yellepeddi</cp:lastModifiedBy>
  <cp:revision>28</cp:revision>
  <dcterms:created xsi:type="dcterms:W3CDTF">2020-04-08T16:57:00Z</dcterms:created>
  <dcterms:modified xsi:type="dcterms:W3CDTF">2020-06-20T01:18:00Z</dcterms:modified>
</cp:coreProperties>
</file>